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2131E6C" w:rsidR="000035D5" w:rsidRDefault="000035D5">
                            <w:r w:rsidRPr="00BA1D3F">
                              <w:t xml:space="preserve">Reported on page number: </w:t>
                            </w:r>
                            <w:r w:rsidR="00BA1D3F" w:rsidRPr="00BA1D3F">
                              <w:t>6</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42131E6C" w:rsidR="000035D5" w:rsidRDefault="000035D5">
                      <w:r w:rsidRPr="00BA1D3F">
                        <w:t xml:space="preserve">Reported on page number: </w:t>
                      </w:r>
                      <w:r w:rsidR="00BA1D3F" w:rsidRPr="00BA1D3F">
                        <w:t>6</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598365B" w:rsidR="000035D5" w:rsidRDefault="000035D5" w:rsidP="000035D5">
                            <w:r w:rsidRPr="00BA1D3F">
                              <w:t>Reported on page number:</w:t>
                            </w:r>
                            <w:r w:rsidR="00BA1D3F">
                              <w:t xml:space="preserve"> Not applicable </w:t>
                            </w:r>
                            <w:bookmarkStart w:id="4" w:name="_GoBack"/>
                            <w:bookmarkEnd w:id="4"/>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3598365B" w:rsidR="000035D5" w:rsidRDefault="000035D5" w:rsidP="000035D5">
                      <w:r w:rsidRPr="00BA1D3F">
                        <w:t>Reported on page number:</w:t>
                      </w:r>
                      <w:r w:rsidR="00BA1D3F">
                        <w:t xml:space="preserve"> Not applicable </w:t>
                      </w:r>
                      <w:bookmarkStart w:id="5" w:name="_GoBack"/>
                      <w:bookmarkEnd w:id="5"/>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51A5525" w:rsidR="000035D5" w:rsidRDefault="00A67C6D" w:rsidP="00B531D5">
                            <w:r w:rsidRPr="00A67C6D">
                              <w:t>Yes, three of the authors are from Jordan, where the study was conducted. They were actively involved in the research investigation and data collection</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51A5525" w:rsidR="000035D5" w:rsidRDefault="00A67C6D" w:rsidP="00B531D5">
                      <w:r w:rsidRPr="00A67C6D">
                        <w:t>Yes, three of the authors are from Jordan, where the study was conducted. They were actively involved in the research investigation and data collection</w:t>
                      </w:r>
                      <w:r>
                        <w:t>.</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27CCAFB" w14:textId="74B6F504" w:rsidR="00B531D5" w:rsidRDefault="00A67C6D" w:rsidP="00A67C6D">
                            <w:r w:rsidRPr="00A67C6D">
                              <w:t xml:space="preserve">No, there was no need to obtain written informed consent from a representative. Participants in this study were recruited from physical therapy clinics. The study targeted </w:t>
                            </w:r>
                            <w:r>
                              <w:t>people</w:t>
                            </w:r>
                            <w:r w:rsidRPr="00A67C6D">
                              <w:t xml:space="preserve"> with low back pain and did not involve a specific community with a recognized representativ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627CCAFB" w14:textId="74B6F504" w:rsidR="00B531D5" w:rsidRDefault="00A67C6D" w:rsidP="00A67C6D">
                      <w:r w:rsidRPr="00A67C6D">
                        <w:t xml:space="preserve">No, there was no need to obtain written informed consent from a representative. Participants in this study were recruited from physical therapy clinics. The study targeted </w:t>
                      </w:r>
                      <w:r>
                        <w:t>people</w:t>
                      </w:r>
                      <w:r w:rsidRPr="00A67C6D">
                        <w:t xml:space="preserve"> with low back pain and did not involve a specific community with a recognized representativ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6F7C819" w:rsidR="000035D5" w:rsidRDefault="003762DE" w:rsidP="000035D5">
                            <w:r>
                              <w:t>Not applicable</w:t>
                            </w:r>
                            <w:r w:rsidR="008C106C">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6F7C819" w:rsidR="000035D5" w:rsidRDefault="003762DE" w:rsidP="000035D5">
                      <w:r>
                        <w:t>Not applicable</w:t>
                      </w:r>
                      <w:r w:rsidR="008C106C">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43915FA" w:rsidR="000035D5" w:rsidRDefault="008C106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43915FA" w:rsidR="000035D5" w:rsidRDefault="008C106C" w:rsidP="000035D5">
                      <w:r>
                        <w:t>Not applicable.</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1BF99F7" w:rsidR="000035D5" w:rsidRDefault="003762DE" w:rsidP="005D1367">
                            <w:r>
                              <w:t xml:space="preserve">Yes, the findings will be shared with physiotherapists in Jordan and other healthcare providers who work with people with low back pain. The Arabic version of the translated tool, including information on the reliability and validity of the tool, will be </w:t>
                            </w:r>
                            <w:r w:rsidR="005D1367">
                              <w:t xml:space="preserve">made </w:t>
                            </w:r>
                            <w:r>
                              <w:t xml:space="preserve">available </w:t>
                            </w:r>
                            <w:r w:rsidR="005D1367">
                              <w:t xml:space="preserve">to </w:t>
                            </w:r>
                            <w:r w:rsidR="00A67C6D">
                              <w:t xml:space="preserve">relevant </w:t>
                            </w:r>
                            <w:r>
                              <w:t>stakeholde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21BF99F7" w:rsidR="000035D5" w:rsidRDefault="003762DE" w:rsidP="005D1367">
                      <w:r>
                        <w:t xml:space="preserve">Yes, the findings will be shared with physiotherapists in Jordan and other healthcare providers who work with people with low back pain. The Arabic version of the translated tool, including information on the reliability and validity of the tool, will be </w:t>
                      </w:r>
                      <w:r w:rsidR="005D1367">
                        <w:t xml:space="preserve">made </w:t>
                      </w:r>
                      <w:r>
                        <w:t xml:space="preserve">available </w:t>
                      </w:r>
                      <w:r w:rsidR="005D1367">
                        <w:t xml:space="preserve">to </w:t>
                      </w:r>
                      <w:r w:rsidR="00A67C6D">
                        <w:t xml:space="preserve">relevant </w:t>
                      </w:r>
                      <w:bookmarkStart w:id="8" w:name="_GoBack"/>
                      <w:bookmarkEnd w:id="8"/>
                      <w:r>
                        <w:t>stakeholde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2B628D0D" w14:textId="77777777" w:rsidR="005D1367" w:rsidRDefault="005D1367" w:rsidP="000035D5">
      <w:pPr>
        <w:spacing w:before="240" w:after="240"/>
        <w:rPr>
          <w:b/>
          <w:sz w:val="28"/>
          <w:szCs w:val="28"/>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8B0F019" w:rsidR="000035D5" w:rsidRDefault="008C106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8B0F019" w:rsidR="000035D5" w:rsidRDefault="008C106C"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D0D0A50" w:rsidR="000035D5" w:rsidRDefault="008C106C"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2D0D0A50" w:rsidR="000035D5" w:rsidRDefault="008C106C"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5FD2599" w14:textId="77777777" w:rsidR="008C106C" w:rsidRDefault="008C106C" w:rsidP="008C106C">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15FD2599" w14:textId="77777777" w:rsidR="008C106C" w:rsidRDefault="008C106C" w:rsidP="008C106C">
                      <w:r>
                        <w:t>Not applicable.</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DBC7125" w14:textId="77777777" w:rsidR="000649F8" w:rsidRDefault="000649F8" w:rsidP="000649F8">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DBC7125" w14:textId="77777777" w:rsidR="000649F8" w:rsidRDefault="000649F8" w:rsidP="000649F8">
                      <w:r>
                        <w:t>Not applicable.</w:t>
                      </w:r>
                    </w:p>
                    <w:p w14:paraId="75D923C4" w14:textId="77777777" w:rsidR="000035D5" w:rsidRDefault="000035D5" w:rsidP="000035D5">
                      <w:bookmarkStart w:id="8" w:name="_GoBack"/>
                      <w:bookmarkEnd w:id="8"/>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B980E9D" w14:textId="77777777" w:rsidR="008C106C" w:rsidRDefault="008C106C" w:rsidP="008C106C">
                            <w:r>
                              <w:t>Not applicable.</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2B980E9D" w14:textId="77777777" w:rsidR="008C106C" w:rsidRDefault="008C106C" w:rsidP="008C106C">
                      <w:r>
                        <w:t>Not applicable.</w:t>
                      </w:r>
                    </w:p>
                    <w:p w14:paraId="6CB35C38" w14:textId="77777777" w:rsidR="000035D5" w:rsidRDefault="000035D5" w:rsidP="000035D5"/>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9A7241">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55D4D85" w14:textId="77777777" w:rsidR="009A7241" w:rsidRDefault="009A7241" w:rsidP="00F57A3B">
      <w:r>
        <w:separator/>
      </w:r>
    </w:p>
  </w:endnote>
  <w:endnote w:type="continuationSeparator" w:id="0">
    <w:p w14:paraId="5354F8C5" w14:textId="77777777" w:rsidR="009A7241" w:rsidRDefault="009A724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A7A8C69" w14:textId="77777777" w:rsidR="009A7241" w:rsidRDefault="009A7241" w:rsidP="00F57A3B">
      <w:r>
        <w:separator/>
      </w:r>
    </w:p>
  </w:footnote>
  <w:footnote w:type="continuationSeparator" w:id="0">
    <w:p w14:paraId="3F262A17" w14:textId="77777777" w:rsidR="009A7241" w:rsidRDefault="009A7241"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649F8"/>
    <w:rsid w:val="000F365D"/>
    <w:rsid w:val="00116E71"/>
    <w:rsid w:val="00335779"/>
    <w:rsid w:val="003762DE"/>
    <w:rsid w:val="004A7A57"/>
    <w:rsid w:val="004C71C4"/>
    <w:rsid w:val="00515BC0"/>
    <w:rsid w:val="00541C18"/>
    <w:rsid w:val="00580384"/>
    <w:rsid w:val="005D1367"/>
    <w:rsid w:val="0069423E"/>
    <w:rsid w:val="006F5F45"/>
    <w:rsid w:val="00831ADE"/>
    <w:rsid w:val="00841F25"/>
    <w:rsid w:val="008C106C"/>
    <w:rsid w:val="009364D9"/>
    <w:rsid w:val="00993690"/>
    <w:rsid w:val="009A7241"/>
    <w:rsid w:val="00A43F5B"/>
    <w:rsid w:val="00A67C6D"/>
    <w:rsid w:val="00A961CD"/>
    <w:rsid w:val="00AD410C"/>
    <w:rsid w:val="00B531D5"/>
    <w:rsid w:val="00BA1D3F"/>
    <w:rsid w:val="00BD19EC"/>
    <w:rsid w:val="00CB3573"/>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51733904">
      <w:bodyDiv w:val="1"/>
      <w:marLeft w:val="0"/>
      <w:marRight w:val="0"/>
      <w:marTop w:val="0"/>
      <w:marBottom w:val="0"/>
      <w:divBdr>
        <w:top w:val="none" w:sz="0" w:space="0" w:color="auto"/>
        <w:left w:val="none" w:sz="0" w:space="0" w:color="auto"/>
        <w:bottom w:val="none" w:sz="0" w:space="0" w:color="auto"/>
        <w:right w:val="none" w:sz="0" w:space="0" w:color="auto"/>
      </w:divBdr>
      <w:divsChild>
        <w:div w:id="423066730">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01E05C-A350-4CF6-9A1D-E197A18260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2</TotalTime>
  <Pages>4</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Owis</cp:lastModifiedBy>
  <cp:revision>13</cp:revision>
  <dcterms:created xsi:type="dcterms:W3CDTF">2023-07-07T07:51:00Z</dcterms:created>
  <dcterms:modified xsi:type="dcterms:W3CDTF">2025-06-12T07:57:00Z</dcterms:modified>
</cp:coreProperties>
</file>